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797D0F" w14:textId="77777777" w:rsidR="004E1408" w:rsidRDefault="00F62065">
      <w:pPr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</w:pPr>
      <w:r w:rsidRPr="00F62065"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  <w:t>Full-length blots</w:t>
      </w:r>
    </w:p>
    <w:p w14:paraId="4CBF6943" w14:textId="3253E652" w:rsidR="00265D74" w:rsidRDefault="00265D74" w:rsidP="00265D74">
      <w:pPr>
        <w:rPr>
          <w:b/>
        </w:rPr>
      </w:pPr>
      <w:r>
        <w:rPr>
          <w:b/>
        </w:rPr>
        <w:t xml:space="preserve">Figure </w:t>
      </w:r>
      <w:r w:rsidR="009D6CF6">
        <w:rPr>
          <w:b/>
        </w:rPr>
        <w:t>1</w:t>
      </w:r>
      <w:r w:rsidR="00141FE8">
        <w:rPr>
          <w:b/>
        </w:rPr>
        <w:t xml:space="preserve"> </w:t>
      </w:r>
      <w:r>
        <w:rPr>
          <w:b/>
        </w:rPr>
        <w:t>mPGES-1 and actin</w:t>
      </w:r>
    </w:p>
    <w:p w14:paraId="57B7A830" w14:textId="550332B7" w:rsidR="007419D9" w:rsidRDefault="007419D9" w:rsidP="00265D74">
      <w:pPr>
        <w:rPr>
          <w:b/>
        </w:rPr>
      </w:pPr>
      <w:r>
        <w:rPr>
          <w:b/>
        </w:rPr>
        <w:t>Fig1A</w:t>
      </w:r>
    </w:p>
    <w:p w14:paraId="66360DBF" w14:textId="3687058D" w:rsidR="00141FE8" w:rsidRDefault="002C7874" w:rsidP="00265D74">
      <w:pPr>
        <w:rPr>
          <w:b/>
        </w:rPr>
      </w:pPr>
      <w:r w:rsidRPr="001B4480">
        <w:rPr>
          <w:b/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61EFC66" wp14:editId="4EF2CEF9">
                <wp:simplePos x="0" y="0"/>
                <wp:positionH relativeFrom="column">
                  <wp:posOffset>1930400</wp:posOffset>
                </wp:positionH>
                <wp:positionV relativeFrom="paragraph">
                  <wp:posOffset>2697480</wp:posOffset>
                </wp:positionV>
                <wp:extent cx="246380" cy="45085"/>
                <wp:effectExtent l="19050" t="19050" r="20320" b="31115"/>
                <wp:wrapNone/>
                <wp:docPr id="8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638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440BDD" w14:textId="77777777" w:rsidR="00265D74" w:rsidRDefault="00265D74" w:rsidP="00265D74">
                            <w:pPr>
                              <w:jc w:val="center"/>
                            </w:pPr>
                            <w:r>
                              <w:t>c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E033AA7" wp14:editId="7CEDDB5A">
                                  <wp:extent cx="26670" cy="11135"/>
                                  <wp:effectExtent l="0" t="0" r="0" b="0"/>
                                  <wp:docPr id="68" name="Picture 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70" cy="111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c</w:t>
                            </w:r>
                            <w:proofErr w:type="spell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C04FEDC" wp14:editId="76B21ECD">
                                  <wp:extent cx="26670" cy="10863"/>
                                  <wp:effectExtent l="0" t="0" r="0" b="0"/>
                                  <wp:docPr id="69" name="Picture 6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70" cy="1086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1EFC66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" o:spid="_x0000_s1026" type="#_x0000_t13" style="position:absolute;margin-left:152pt;margin-top:212.4pt;width:19.4pt;height:3.55pt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" adj="19624" fillcolor="#4f81bd [3204]" strokecolor="#243f60 [1604]" strokeweight="2pt">
                <v:textbox>
                  <w:txbxContent>
                    <w:p w14:paraId="18440BDD" w14:textId="77777777" w:rsidR="00265D74" w:rsidRDefault="00265D74" w:rsidP="00265D74">
                      <w:pPr>
                        <w:jc w:val="center"/>
                      </w:pPr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E033AA7" wp14:editId="7CEDDB5A">
                            <wp:extent cx="26670" cy="11135"/>
                            <wp:effectExtent l="0" t="0" r="0" b="0"/>
                            <wp:docPr id="68" name="Picture 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70" cy="111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C04FEDC" wp14:editId="76B21ECD">
                            <wp:extent cx="26670" cy="10863"/>
                            <wp:effectExtent l="0" t="0" r="0" b="0"/>
                            <wp:docPr id="69" name="Picture 6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70" cy="108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1B4480">
        <w:rPr>
          <w:b/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3524F46" wp14:editId="1E8AD3FA">
                <wp:simplePos x="0" y="0"/>
                <wp:positionH relativeFrom="column">
                  <wp:posOffset>2240280</wp:posOffset>
                </wp:positionH>
                <wp:positionV relativeFrom="paragraph">
                  <wp:posOffset>2550780</wp:posOffset>
                </wp:positionV>
                <wp:extent cx="883285" cy="287655"/>
                <wp:effectExtent l="0" t="0" r="12065" b="1714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13FC9A" w14:textId="77777777" w:rsidR="00265D74" w:rsidRDefault="00265D74" w:rsidP="00265D74">
                            <w:r>
                              <w:t>mPGES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524F4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margin-left:176.4pt;margin-top:200.85pt;width:69.55pt;height:22.6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" fillcolor="white [3201]" strokeweight=".5pt">
                <v:textbox>
                  <w:txbxContent>
                    <w:p w14:paraId="0013FC9A" w14:textId="77777777" w:rsidR="00265D74" w:rsidRDefault="00265D74" w:rsidP="00265D74">
                      <w:r>
                        <w:t>mPGES-1</w:t>
                      </w:r>
                    </w:p>
                  </w:txbxContent>
                </v:textbox>
              </v:shape>
            </w:pict>
          </mc:Fallback>
        </mc:AlternateContent>
      </w:r>
      <w:r w:rsidRPr="009D6CF6">
        <w:rPr>
          <w:b/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120536B" wp14:editId="5F752C16">
                <wp:simplePos x="0" y="0"/>
                <wp:positionH relativeFrom="column">
                  <wp:posOffset>2285365</wp:posOffset>
                </wp:positionH>
                <wp:positionV relativeFrom="paragraph">
                  <wp:posOffset>1021080</wp:posOffset>
                </wp:positionV>
                <wp:extent cx="636905" cy="287655"/>
                <wp:effectExtent l="0" t="0" r="10795" b="17145"/>
                <wp:wrapNone/>
                <wp:docPr id="7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0E822E" w14:textId="77777777" w:rsidR="009D6CF6" w:rsidRDefault="009D6CF6" w:rsidP="009D6CF6">
                            <w:r>
                              <w:t>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0536B" id="Text Box 3" o:spid="_x0000_s1028" type="#_x0000_t202" style="position:absolute;margin-left:179.95pt;margin-top:80.4pt;width:50.15pt;height:22.65pt;z-index:2517463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" fillcolor="white [3201]" strokeweight=".5pt">
                <v:textbox>
                  <w:txbxContent>
                    <w:p w14:paraId="6F0E822E" w14:textId="77777777" w:rsidR="009D6CF6" w:rsidRDefault="009D6CF6" w:rsidP="009D6CF6">
                      <w: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 w:rsidRPr="009D6CF6">
        <w:rPr>
          <w:b/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E91D1FC" wp14:editId="2D29255B">
                <wp:simplePos x="0" y="0"/>
                <wp:positionH relativeFrom="column">
                  <wp:posOffset>1993088</wp:posOffset>
                </wp:positionH>
                <wp:positionV relativeFrom="paragraph">
                  <wp:posOffset>1130610</wp:posOffset>
                </wp:positionV>
                <wp:extent cx="246380" cy="45085"/>
                <wp:effectExtent l="19050" t="19050" r="20320" b="31115"/>
                <wp:wrapNone/>
                <wp:docPr id="78" name="Right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638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8BD52B" w14:textId="77777777" w:rsidR="009D6CF6" w:rsidRDefault="009D6CF6" w:rsidP="009D6CF6">
                            <w:pPr>
                              <w:jc w:val="center"/>
                            </w:pPr>
                            <w:r>
                              <w:t>c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0C0900B" wp14:editId="4662A666">
                                  <wp:extent cx="26670" cy="11135"/>
                                  <wp:effectExtent l="0" t="0" r="0" b="0"/>
                                  <wp:docPr id="79" name="Picture 6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70" cy="111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c</w:t>
                            </w:r>
                            <w:proofErr w:type="spell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1967DEE" wp14:editId="1569FC5D">
                                  <wp:extent cx="26670" cy="10863"/>
                                  <wp:effectExtent l="0" t="0" r="0" b="0"/>
                                  <wp:docPr id="80" name="Picture 6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70" cy="1086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91D1FC" id="Right Arrow 5" o:spid="_x0000_s1029" type="#_x0000_t13" style="position:absolute;margin-left:156.95pt;margin-top:89pt;width:19.4pt;height:3.55pt;flip:x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" adj="19624" fillcolor="#4f81bd [3204]" strokecolor="#243f60 [1604]" strokeweight="2pt">
                <v:textbox>
                  <w:txbxContent>
                    <w:p w14:paraId="4A8BD52B" w14:textId="77777777" w:rsidR="009D6CF6" w:rsidRDefault="009D6CF6" w:rsidP="009D6CF6">
                      <w:pPr>
                        <w:jc w:val="center"/>
                      </w:pPr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10C0900B" wp14:editId="4662A666">
                            <wp:extent cx="26670" cy="11135"/>
                            <wp:effectExtent l="0" t="0" r="0" b="0"/>
                            <wp:docPr id="79" name="Picture 6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70" cy="111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1967DEE" wp14:editId="1569FC5D">
                            <wp:extent cx="26670" cy="10863"/>
                            <wp:effectExtent l="0" t="0" r="0" b="0"/>
                            <wp:docPr id="80" name="Picture 6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70" cy="108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w:drawing>
          <wp:inline distT="0" distB="0" distL="0" distR="0" wp14:anchorId="6148F47C" wp14:editId="6F0DC9F2">
            <wp:extent cx="1879600" cy="350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96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CCB03" w14:textId="77777777" w:rsidR="006768CD" w:rsidRDefault="006768CD" w:rsidP="00265D74">
      <w:pPr>
        <w:rPr>
          <w:b/>
        </w:rPr>
      </w:pPr>
    </w:p>
    <w:p w14:paraId="792A41BD" w14:textId="3C752DBC" w:rsidR="007419D9" w:rsidRDefault="007419D9" w:rsidP="00265D74">
      <w:pPr>
        <w:rPr>
          <w:b/>
        </w:rPr>
      </w:pPr>
      <w:r>
        <w:rPr>
          <w:b/>
        </w:rPr>
        <w:t>Fig1B: Lane 1</w:t>
      </w:r>
      <w:r w:rsidR="006768CD">
        <w:rPr>
          <w:b/>
        </w:rPr>
        <w:t xml:space="preserve">, containing a </w:t>
      </w:r>
      <w:r>
        <w:rPr>
          <w:b/>
        </w:rPr>
        <w:t>LNCaP</w:t>
      </w:r>
      <w:r w:rsidR="006768CD">
        <w:rPr>
          <w:b/>
        </w:rPr>
        <w:t xml:space="preserve"> sample</w:t>
      </w:r>
      <w:r w:rsidR="00646CC3">
        <w:rPr>
          <w:b/>
        </w:rPr>
        <w:t>,</w:t>
      </w:r>
      <w:r w:rsidR="006768CD">
        <w:rPr>
          <w:b/>
        </w:rPr>
        <w:t xml:space="preserve"> was not used in the paper</w:t>
      </w:r>
    </w:p>
    <w:p w14:paraId="42BA537E" w14:textId="4DC12B57" w:rsidR="00265D74" w:rsidRPr="00265D74" w:rsidRDefault="002C7874">
      <w:pPr>
        <w:rPr>
          <w:b/>
        </w:rPr>
      </w:pPr>
      <w:r w:rsidRPr="009D6CF6">
        <w:rPr>
          <w:b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FFD7369" wp14:editId="6BDCC527">
                <wp:simplePos x="0" y="0"/>
                <wp:positionH relativeFrom="column">
                  <wp:posOffset>3241040</wp:posOffset>
                </wp:positionH>
                <wp:positionV relativeFrom="paragraph">
                  <wp:posOffset>2707005</wp:posOffset>
                </wp:positionV>
                <wp:extent cx="246380" cy="45085"/>
                <wp:effectExtent l="25400" t="25400" r="7620" b="43815"/>
                <wp:wrapNone/>
                <wp:docPr id="82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638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11F0EF" w14:textId="77777777" w:rsidR="009D6CF6" w:rsidRDefault="009D6CF6" w:rsidP="009D6CF6">
                            <w:pPr>
                              <w:jc w:val="center"/>
                            </w:pPr>
                            <w:r>
                              <w:t>c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A54995B" wp14:editId="0A8C0DB5">
                                  <wp:extent cx="26670" cy="11135"/>
                                  <wp:effectExtent l="0" t="0" r="0" b="0"/>
                                  <wp:docPr id="91" name="Picture 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70" cy="111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c</w:t>
                            </w:r>
                            <w:proofErr w:type="spell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9F67D78" wp14:editId="40383E95">
                                  <wp:extent cx="26670" cy="10863"/>
                                  <wp:effectExtent l="0" t="0" r="0" b="0"/>
                                  <wp:docPr id="92" name="Picture 6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70" cy="1086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FD7369" id="_x0000_s1030" type="#_x0000_t13" style="position:absolute;margin-left:255.2pt;margin-top:213.15pt;width:19.4pt;height:3.55pt;flip:x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" adj="19624" fillcolor="#4f81bd [3204]" strokecolor="#243f60 [1604]" strokeweight="2pt">
                <v:textbox>
                  <w:txbxContent>
                    <w:p w14:paraId="4011F0EF" w14:textId="77777777" w:rsidR="009D6CF6" w:rsidRDefault="009D6CF6" w:rsidP="009D6CF6">
                      <w:pPr>
                        <w:jc w:val="center"/>
                      </w:pPr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A54995B" wp14:editId="0A8C0DB5">
                            <wp:extent cx="26670" cy="11135"/>
                            <wp:effectExtent l="0" t="0" r="0" b="0"/>
                            <wp:docPr id="91" name="Picture 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70" cy="111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9F67D78" wp14:editId="40383E95">
                            <wp:extent cx="26670" cy="10863"/>
                            <wp:effectExtent l="0" t="0" r="0" b="0"/>
                            <wp:docPr id="92" name="Picture 6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70" cy="108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Pr="009D6CF6">
        <w:rPr>
          <w:b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7626737" wp14:editId="7F4F4052">
                <wp:simplePos x="0" y="0"/>
                <wp:positionH relativeFrom="column">
                  <wp:posOffset>3550920</wp:posOffset>
                </wp:positionH>
                <wp:positionV relativeFrom="paragraph">
                  <wp:posOffset>2541108</wp:posOffset>
                </wp:positionV>
                <wp:extent cx="883285" cy="287655"/>
                <wp:effectExtent l="0" t="0" r="18415" b="17145"/>
                <wp:wrapNone/>
                <wp:docPr id="81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9204C5" w14:textId="77777777" w:rsidR="009D6CF6" w:rsidRDefault="009D6CF6" w:rsidP="009D6CF6">
                            <w:r>
                              <w:t>mPGES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26737" id="_x0000_s1031" type="#_x0000_t202" style="position:absolute;margin-left:279.6pt;margin-top:200.1pt;width:69.55pt;height:22.6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" fillcolor="white [3201]" strokeweight=".5pt">
                <v:textbox>
                  <w:txbxContent>
                    <w:p w14:paraId="479204C5" w14:textId="77777777" w:rsidR="009D6CF6" w:rsidRDefault="009D6CF6" w:rsidP="009D6CF6">
                      <w:r>
                        <w:t>mPGES-1</w:t>
                      </w:r>
                    </w:p>
                  </w:txbxContent>
                </v:textbox>
              </v:shape>
            </w:pict>
          </mc:Fallback>
        </mc:AlternateContent>
      </w:r>
      <w:r w:rsidRPr="001B4480">
        <w:rPr>
          <w:b/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737F3A8" wp14:editId="5D6CE3A4">
                <wp:simplePos x="0" y="0"/>
                <wp:positionH relativeFrom="column">
                  <wp:posOffset>3528695</wp:posOffset>
                </wp:positionH>
                <wp:positionV relativeFrom="paragraph">
                  <wp:posOffset>1162685</wp:posOffset>
                </wp:positionV>
                <wp:extent cx="636905" cy="287655"/>
                <wp:effectExtent l="0" t="0" r="10795" b="171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D117DE" w14:textId="77777777" w:rsidR="00265D74" w:rsidRDefault="00265D74" w:rsidP="00265D74">
                            <w:r>
                              <w:t>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7F3A8" id="_x0000_s1032" type="#_x0000_t202" style="position:absolute;margin-left:277.85pt;margin-top:91.55pt;width:50.15pt;height:22.65pt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" fillcolor="white [3201]" strokeweight=".5pt">
                <v:textbox>
                  <w:txbxContent>
                    <w:p w14:paraId="51D117DE" w14:textId="77777777" w:rsidR="00265D74" w:rsidRDefault="00265D74" w:rsidP="00265D74">
                      <w: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 w:rsidRPr="001B4480">
        <w:rPr>
          <w:b/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28ABD72" wp14:editId="443BA935">
                <wp:simplePos x="0" y="0"/>
                <wp:positionH relativeFrom="column">
                  <wp:posOffset>3235960</wp:posOffset>
                </wp:positionH>
                <wp:positionV relativeFrom="paragraph">
                  <wp:posOffset>1253150</wp:posOffset>
                </wp:positionV>
                <wp:extent cx="246380" cy="45085"/>
                <wp:effectExtent l="25400" t="25400" r="7620" b="43815"/>
                <wp:wrapNone/>
                <wp:docPr id="5" name="Right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638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99C9A4" w14:textId="77777777" w:rsidR="00265D74" w:rsidRDefault="00265D74" w:rsidP="00265D74">
                            <w:pPr>
                              <w:jc w:val="center"/>
                            </w:pPr>
                            <w:r>
                              <w:t>c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8C5B9BD" wp14:editId="647358CE">
                                  <wp:extent cx="26670" cy="11135"/>
                                  <wp:effectExtent l="0" t="0" r="0" b="0"/>
                                  <wp:docPr id="93" name="Picture 6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70" cy="1113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c</w:t>
                            </w:r>
                            <w:proofErr w:type="spellEnd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822CC2D" wp14:editId="29FF9F0F">
                                  <wp:extent cx="26670" cy="10863"/>
                                  <wp:effectExtent l="0" t="0" r="0" b="0"/>
                                  <wp:docPr id="94" name="Picture 6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670" cy="1086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8ABD72" id="_x0000_s1033" type="#_x0000_t13" style="position:absolute;margin-left:254.8pt;margin-top:98.65pt;width:19.4pt;height:3.55pt;flip:x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" adj="19624" fillcolor="#4f81bd [3204]" strokecolor="#243f60 [1604]" strokeweight="2pt">
                <v:textbox>
                  <w:txbxContent>
                    <w:p w14:paraId="1999C9A4" w14:textId="77777777" w:rsidR="00265D74" w:rsidRDefault="00265D74" w:rsidP="00265D74">
                      <w:pPr>
                        <w:jc w:val="center"/>
                      </w:pPr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8C5B9BD" wp14:editId="647358CE">
                            <wp:extent cx="26670" cy="11135"/>
                            <wp:effectExtent l="0" t="0" r="0" b="0"/>
                            <wp:docPr id="93" name="Picture 6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70" cy="111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c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822CC2D" wp14:editId="29FF9F0F">
                            <wp:extent cx="26670" cy="10863"/>
                            <wp:effectExtent l="0" t="0" r="0" b="0"/>
                            <wp:docPr id="94" name="Picture 6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670" cy="108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D6CF6">
        <w:rPr>
          <w:b/>
          <w:noProof/>
        </w:rPr>
        <w:drawing>
          <wp:inline distT="0" distB="0" distL="0" distR="0" wp14:anchorId="62ABEC87" wp14:editId="763E2CC1">
            <wp:extent cx="3126755" cy="3063052"/>
            <wp:effectExtent l="0" t="0" r="0" b="0"/>
            <wp:docPr id="76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gel-mpges1 LN-DU-KH-full.xls.tif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4680" cy="3080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01B1">
        <w:rPr>
          <w:b/>
        </w:rPr>
        <w:t>.</w:t>
      </w:r>
    </w:p>
    <w:p w14:paraId="2944C781" w14:textId="77777777" w:rsidR="006768CD" w:rsidRDefault="006768CD">
      <w:pPr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</w:pPr>
      <w:r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  <w:br w:type="page"/>
      </w:r>
    </w:p>
    <w:p w14:paraId="0121F353" w14:textId="08A1263E" w:rsidR="00533BE5" w:rsidRDefault="009D6CF6">
      <w:pPr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</w:pPr>
      <w:r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  <w:lastRenderedPageBreak/>
        <w:t xml:space="preserve">Figure2 </w:t>
      </w:r>
      <w:r w:rsidR="00533BE5"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  <w:t>mPGES-1 and actin</w:t>
      </w:r>
    </w:p>
    <w:p w14:paraId="0E8075DF" w14:textId="655AA62A" w:rsidR="00F62065" w:rsidRDefault="002575C8">
      <w:pPr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374A1B3B" wp14:editId="0050DB9B">
                <wp:simplePos x="0" y="0"/>
                <wp:positionH relativeFrom="column">
                  <wp:posOffset>3193415</wp:posOffset>
                </wp:positionH>
                <wp:positionV relativeFrom="paragraph">
                  <wp:posOffset>3239770</wp:posOffset>
                </wp:positionV>
                <wp:extent cx="246380" cy="45085"/>
                <wp:effectExtent l="19050" t="19050" r="20320" b="31115"/>
                <wp:wrapNone/>
                <wp:docPr id="12" name="Right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638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C5D17" id="Right Arrow 12" o:spid="_x0000_s1026" type="#_x0000_t13" style="position:absolute;margin-left:251.45pt;margin-top:255.1pt;width:19.4pt;height:3.55pt;flip:x;z-index:251633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" adj="19624" fillcolor="#4f81bd [3204]" strokecolor="#243f60 [1604]" strokeweight="2pt"/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D35561A" wp14:editId="6EC11509">
                <wp:simplePos x="0" y="0"/>
                <wp:positionH relativeFrom="column">
                  <wp:posOffset>3458210</wp:posOffset>
                </wp:positionH>
                <wp:positionV relativeFrom="paragraph">
                  <wp:posOffset>3089910</wp:posOffset>
                </wp:positionV>
                <wp:extent cx="883285" cy="287655"/>
                <wp:effectExtent l="0" t="0" r="12065" b="1714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029F0C" w14:textId="77777777" w:rsidR="00922109" w:rsidRDefault="00922109" w:rsidP="00922109">
                            <w:r>
                              <w:t>mPGES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35561A" id="Text Box 34" o:spid="_x0000_s1034" type="#_x0000_t202" style="position:absolute;margin-left:272.3pt;margin-top:243.3pt;width:69.55pt;height:22.6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" fillcolor="white [3201]" strokeweight=".5pt">
                <v:textbox>
                  <w:txbxContent>
                    <w:p w14:paraId="22029F0C" w14:textId="77777777" w:rsidR="00922109" w:rsidRDefault="00922109" w:rsidP="00922109">
                      <w:r>
                        <w:t>mPGES-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07040" behindDoc="0" locked="0" layoutInCell="1" allowOverlap="1" wp14:anchorId="5EBB8236" wp14:editId="61A58527">
                <wp:simplePos x="0" y="0"/>
                <wp:positionH relativeFrom="column">
                  <wp:posOffset>3199130</wp:posOffset>
                </wp:positionH>
                <wp:positionV relativeFrom="paragraph">
                  <wp:posOffset>1460500</wp:posOffset>
                </wp:positionV>
                <wp:extent cx="246380" cy="45085"/>
                <wp:effectExtent l="19050" t="19050" r="20320" b="31115"/>
                <wp:wrapNone/>
                <wp:docPr id="11" name="Right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638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5D63ED" id="Right Arrow 11" o:spid="_x0000_s1026" type="#_x0000_t13" style="position:absolute;margin-left:251.9pt;margin-top:115pt;width:19.4pt;height:3.55pt;flip:x;z-index:251607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" adj="19624" fillcolor="#4f81bd [3204]" strokecolor="#243f60 [1604]" strokeweight="2pt"/>
            </w:pict>
          </mc:Fallback>
        </mc:AlternateContent>
      </w:r>
      <w:r w:rsidR="002C7874">
        <w:rPr>
          <w:b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0A3C045" wp14:editId="25F21897">
                <wp:simplePos x="0" y="0"/>
                <wp:positionH relativeFrom="column">
                  <wp:posOffset>3476625</wp:posOffset>
                </wp:positionH>
                <wp:positionV relativeFrom="paragraph">
                  <wp:posOffset>1351280</wp:posOffset>
                </wp:positionV>
                <wp:extent cx="636905" cy="287655"/>
                <wp:effectExtent l="0" t="0" r="10795" b="17145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38795E" w14:textId="77777777" w:rsidR="00922109" w:rsidRDefault="00922109">
                            <w:r>
                              <w:t>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A3C045" id="Text Box 33" o:spid="_x0000_s1035" type="#_x0000_t202" style="position:absolute;margin-left:273.75pt;margin-top:106.4pt;width:50.15pt;height:22.65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" fillcolor="white [3201]" strokeweight=".5pt">
                <v:textbox>
                  <w:txbxContent>
                    <w:p w14:paraId="1E38795E" w14:textId="77777777" w:rsidR="00922109" w:rsidRDefault="00922109">
                      <w: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w:drawing>
          <wp:inline distT="0" distB="0" distL="0" distR="0" wp14:anchorId="27862F7C" wp14:editId="5A9A4094">
            <wp:extent cx="3125972" cy="4075220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506" cy="4088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3E76F" w14:textId="77777777" w:rsidR="006768CD" w:rsidRDefault="006768CD">
      <w:pPr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</w:pPr>
    </w:p>
    <w:p w14:paraId="7136A0C2" w14:textId="4EA6756E" w:rsidR="009D6CF6" w:rsidRDefault="009D6CF6">
      <w:pPr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</w:pPr>
      <w:r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  <w:t>Figure3 mPGES-1 and actin</w:t>
      </w:r>
      <w:r w:rsidDel="009D6CF6">
        <w:rPr>
          <w:rFonts w:ascii="Segoe UI" w:hAnsi="Segoe UI" w:cs="Segoe UI"/>
          <w:b/>
          <w:color w:val="201F1E"/>
          <w:sz w:val="21"/>
          <w:szCs w:val="21"/>
          <w:shd w:val="clear" w:color="auto" w:fill="FFFFFF"/>
        </w:rPr>
        <w:t xml:space="preserve"> </w:t>
      </w:r>
    </w:p>
    <w:p w14:paraId="57C23962" w14:textId="067C6E73" w:rsidR="00157F45" w:rsidRPr="00F62065" w:rsidRDefault="002C7874">
      <w:pPr>
        <w:rPr>
          <w:b/>
        </w:rPr>
      </w:pPr>
      <w:r w:rsidRPr="009D6CF6">
        <w:rPr>
          <w:b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E9EFE03" wp14:editId="5C919B78">
                <wp:simplePos x="0" y="0"/>
                <wp:positionH relativeFrom="column">
                  <wp:posOffset>5095240</wp:posOffset>
                </wp:positionH>
                <wp:positionV relativeFrom="paragraph">
                  <wp:posOffset>2409190</wp:posOffset>
                </wp:positionV>
                <wp:extent cx="246380" cy="45085"/>
                <wp:effectExtent l="19050" t="19050" r="20320" b="31115"/>
                <wp:wrapNone/>
                <wp:docPr id="89" name="Right Arrow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638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C9940C" id="Right Arrow 12" o:spid="_x0000_s1026" type="#_x0000_t13" style="position:absolute;margin-left:401.2pt;margin-top:189.7pt;width:19.4pt;height:3.55pt;flip:x;z-index:251732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" adj="19624" fillcolor="#4f81bd [3204]" strokecolor="#243f60 [1604]" strokeweight="2pt"/>
            </w:pict>
          </mc:Fallback>
        </mc:AlternateContent>
      </w:r>
      <w:r w:rsidRPr="009D6CF6">
        <w:rPr>
          <w:b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B334D5C" wp14:editId="31943733">
                <wp:simplePos x="0" y="0"/>
                <wp:positionH relativeFrom="column">
                  <wp:posOffset>5360360</wp:posOffset>
                </wp:positionH>
                <wp:positionV relativeFrom="paragraph">
                  <wp:posOffset>2240738</wp:posOffset>
                </wp:positionV>
                <wp:extent cx="883285" cy="287655"/>
                <wp:effectExtent l="0" t="0" r="12065" b="17145"/>
                <wp:wrapNone/>
                <wp:docPr id="90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328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1E41FF" w14:textId="77777777" w:rsidR="009D6CF6" w:rsidRDefault="009D6CF6" w:rsidP="009D6CF6">
                            <w:r>
                              <w:t>mPGES-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34D5C" id="_x0000_s1036" type="#_x0000_t202" style="position:absolute;margin-left:422.1pt;margin-top:176.45pt;width:69.55pt;height:22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" fillcolor="white [3201]" strokeweight=".5pt">
                <v:textbox>
                  <w:txbxContent>
                    <w:p w14:paraId="5D1E41FF" w14:textId="77777777" w:rsidR="009D6CF6" w:rsidRDefault="009D6CF6" w:rsidP="009D6CF6">
                      <w:r>
                        <w:t>mPGES-1</w:t>
                      </w:r>
                    </w:p>
                  </w:txbxContent>
                </v:textbox>
              </v:shape>
            </w:pict>
          </mc:Fallback>
        </mc:AlternateContent>
      </w:r>
      <w:r w:rsidRPr="009D6CF6">
        <w:rPr>
          <w:b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9184A12" wp14:editId="6B28DDDD">
                <wp:simplePos x="0" y="0"/>
                <wp:positionH relativeFrom="column">
                  <wp:posOffset>5368290</wp:posOffset>
                </wp:positionH>
                <wp:positionV relativeFrom="paragraph">
                  <wp:posOffset>1066165</wp:posOffset>
                </wp:positionV>
                <wp:extent cx="636905" cy="287655"/>
                <wp:effectExtent l="0" t="0" r="10795" b="17145"/>
                <wp:wrapNone/>
                <wp:docPr id="88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0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0624C5" w14:textId="77777777" w:rsidR="009D6CF6" w:rsidRDefault="009D6CF6" w:rsidP="009D6CF6">
                            <w:r>
                              <w:t>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84A12" id="_x0000_s1037" type="#_x0000_t202" style="position:absolute;margin-left:422.7pt;margin-top:83.95pt;width:50.15pt;height:22.6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" fillcolor="white [3201]" strokeweight=".5pt">
                <v:textbox>
                  <w:txbxContent>
                    <w:p w14:paraId="040624C5" w14:textId="77777777" w:rsidR="009D6CF6" w:rsidRDefault="009D6CF6" w:rsidP="009D6CF6">
                      <w:r>
                        <w:t>actin</w:t>
                      </w:r>
                    </w:p>
                  </w:txbxContent>
                </v:textbox>
              </v:shape>
            </w:pict>
          </mc:Fallback>
        </mc:AlternateContent>
      </w:r>
      <w:r w:rsidRPr="009D6CF6">
        <w:rPr>
          <w:b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5630640" wp14:editId="38611C5B">
                <wp:simplePos x="0" y="0"/>
                <wp:positionH relativeFrom="column">
                  <wp:posOffset>5090839</wp:posOffset>
                </wp:positionH>
                <wp:positionV relativeFrom="paragraph">
                  <wp:posOffset>1194789</wp:posOffset>
                </wp:positionV>
                <wp:extent cx="246380" cy="45085"/>
                <wp:effectExtent l="19050" t="19050" r="20320" b="31115"/>
                <wp:wrapNone/>
                <wp:docPr id="87" name="Right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4638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66D90EA" id="Right Arrow 11" o:spid="_x0000_s1026" type="#_x0000_t13" style="position:absolute;margin-left:400.85pt;margin-top:94.1pt;width:19.4pt;height:3.55pt;flip:x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" adj="19624" fillcolor="#4f81bd [3204]" strokecolor="#243f60 [1604]" strokeweight="2pt"/>
            </w:pict>
          </mc:Fallback>
        </mc:AlternateContent>
      </w:r>
      <w:r w:rsidR="009D6CF6">
        <w:rPr>
          <w:rFonts w:ascii="Segoe UI" w:hAnsi="Segoe UI" w:cs="Segoe UI"/>
          <w:b/>
          <w:noProof/>
          <w:color w:val="201F1E"/>
          <w:sz w:val="21"/>
          <w:szCs w:val="21"/>
          <w:shd w:val="clear" w:color="auto" w:fill="FFFFFF"/>
        </w:rPr>
        <w:drawing>
          <wp:inline distT="0" distB="0" distL="0" distR="0" wp14:anchorId="458759E9" wp14:editId="7B64D985">
            <wp:extent cx="5007935" cy="3166308"/>
            <wp:effectExtent l="0" t="0" r="0" b="0"/>
            <wp:docPr id="86" name="图片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gel-mpges1 DU-KH-PGE2 FULL-20201209.xls.tif.tif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3550" cy="3188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57F45" w:rsidRPr="00F620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BA9E2" w14:textId="77777777" w:rsidR="008910E8" w:rsidRDefault="008910E8" w:rsidP="009D6CF6">
      <w:pPr>
        <w:spacing w:after="0" w:line="240" w:lineRule="auto"/>
      </w:pPr>
      <w:r>
        <w:separator/>
      </w:r>
    </w:p>
  </w:endnote>
  <w:endnote w:type="continuationSeparator" w:id="0">
    <w:p w14:paraId="056DE965" w14:textId="77777777" w:rsidR="008910E8" w:rsidRDefault="008910E8" w:rsidP="009D6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835B8" w14:textId="77777777" w:rsidR="008910E8" w:rsidRDefault="008910E8" w:rsidP="009D6CF6">
      <w:pPr>
        <w:spacing w:after="0" w:line="240" w:lineRule="auto"/>
      </w:pPr>
      <w:r>
        <w:separator/>
      </w:r>
    </w:p>
  </w:footnote>
  <w:footnote w:type="continuationSeparator" w:id="0">
    <w:p w14:paraId="30A0EEA6" w14:textId="77777777" w:rsidR="008910E8" w:rsidRDefault="008910E8" w:rsidP="009D6C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065"/>
    <w:rsid w:val="00141FE8"/>
    <w:rsid w:val="00157F45"/>
    <w:rsid w:val="001B4480"/>
    <w:rsid w:val="001B6E38"/>
    <w:rsid w:val="002575C8"/>
    <w:rsid w:val="00265D74"/>
    <w:rsid w:val="002C7874"/>
    <w:rsid w:val="003572B9"/>
    <w:rsid w:val="00394165"/>
    <w:rsid w:val="00530BC8"/>
    <w:rsid w:val="00533BE5"/>
    <w:rsid w:val="005D01B1"/>
    <w:rsid w:val="00646CC3"/>
    <w:rsid w:val="00654AFE"/>
    <w:rsid w:val="00656322"/>
    <w:rsid w:val="006768CD"/>
    <w:rsid w:val="006C3EFC"/>
    <w:rsid w:val="00705176"/>
    <w:rsid w:val="007419D9"/>
    <w:rsid w:val="00753137"/>
    <w:rsid w:val="007A2D1B"/>
    <w:rsid w:val="008910E8"/>
    <w:rsid w:val="008A0E34"/>
    <w:rsid w:val="00922109"/>
    <w:rsid w:val="00960DB6"/>
    <w:rsid w:val="009D6CF6"/>
    <w:rsid w:val="00AD170B"/>
    <w:rsid w:val="00AF4F39"/>
    <w:rsid w:val="00BD4608"/>
    <w:rsid w:val="00D17280"/>
    <w:rsid w:val="00DC7DEA"/>
    <w:rsid w:val="00E460FB"/>
    <w:rsid w:val="00F62065"/>
    <w:rsid w:val="00FC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,"/>
  <w14:docId w14:val="7DDFD164"/>
  <w15:docId w15:val="{EF12B060-CC1A-4CC0-8FD1-D03A3756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EastAsia" w:hAnsi="Verdana" w:cstheme="minorBidi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20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06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D6C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CF6"/>
  </w:style>
  <w:style w:type="paragraph" w:styleId="Footer">
    <w:name w:val="footer"/>
    <w:basedOn w:val="Normal"/>
    <w:link w:val="FooterChar"/>
    <w:uiPriority w:val="99"/>
    <w:unhideWhenUsed/>
    <w:rsid w:val="009D6C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CF6"/>
  </w:style>
  <w:style w:type="character" w:styleId="CommentReference">
    <w:name w:val="annotation reference"/>
    <w:basedOn w:val="DefaultParagraphFont"/>
    <w:uiPriority w:val="99"/>
    <w:semiHidden/>
    <w:unhideWhenUsed/>
    <w:rsid w:val="005D0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1B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1B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1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image" Target="media/image6.tif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5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tif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footnotes" Target="footnotes.xml"/><Relationship Id="rId9" Type="http://schemas.openxmlformats.org/officeDocument/2006/relationships/image" Target="media/image20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ndrion</dc:creator>
  <cp:lastModifiedBy>Herma Renkema</cp:lastModifiedBy>
  <cp:revision>2</cp:revision>
  <dcterms:created xsi:type="dcterms:W3CDTF">2021-03-19T13:16:00Z</dcterms:created>
  <dcterms:modified xsi:type="dcterms:W3CDTF">2021-03-19T13:16:00Z</dcterms:modified>
</cp:coreProperties>
</file>